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284D" w:rsidRPr="00FC34BE" w:rsidRDefault="00E66B21">
      <w:pPr>
        <w:rPr>
          <w:b/>
          <w:sz w:val="24"/>
          <w:szCs w:val="24"/>
        </w:rPr>
      </w:pPr>
      <w:r w:rsidRPr="00FC34BE">
        <w:rPr>
          <w:rFonts w:hint="eastAsia"/>
          <w:b/>
          <w:sz w:val="24"/>
          <w:szCs w:val="24"/>
        </w:rPr>
        <w:t>Tab</w:t>
      </w:r>
      <w:r w:rsidR="004C20B7">
        <w:rPr>
          <w:b/>
          <w:sz w:val="24"/>
          <w:szCs w:val="24"/>
        </w:rPr>
        <w:t>le S5</w:t>
      </w:r>
      <w:r w:rsidR="00FC34BE" w:rsidRPr="00FC34BE">
        <w:rPr>
          <w:b/>
          <w:sz w:val="24"/>
          <w:szCs w:val="24"/>
        </w:rPr>
        <w:t>.</w:t>
      </w:r>
      <w:r w:rsidRPr="00FC34BE">
        <w:rPr>
          <w:b/>
          <w:sz w:val="24"/>
          <w:szCs w:val="24"/>
        </w:rPr>
        <w:t xml:space="preserve"> Primer used in this study.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1276"/>
        <w:gridCol w:w="6429"/>
      </w:tblGrid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  <w:lang w:val="en-GB"/>
              </w:rPr>
              <w:t>Oligo #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  <w:lang w:val="en-GB"/>
              </w:rPr>
              <w:t>Oligo name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  <w:lang w:val="en-GB"/>
              </w:rPr>
              <w:t xml:space="preserve">Sequence 5’-3’ </w:t>
            </w:r>
          </w:p>
        </w:tc>
      </w:tr>
      <w:tr w:rsidR="006A35C7" w:rsidRPr="006A35C7" w:rsidTr="006A35C7">
        <w:trPr>
          <w:trHeight w:val="36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6A35C7">
              <w:rPr>
                <w:rFonts w:cs="Times New Roman"/>
                <w:sz w:val="16"/>
                <w:szCs w:val="16"/>
              </w:rPr>
              <w:t>Cre</w:t>
            </w:r>
            <w:proofErr w:type="spellEnd"/>
            <w:r w:rsidRPr="006A35C7">
              <w:rPr>
                <w:rFonts w:cs="Times New Roman"/>
                <w:sz w:val="16"/>
                <w:szCs w:val="16"/>
              </w:rPr>
              <w:t>-S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CCTTGGAATTCATGTCCAATTTACTGACC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6A35C7">
              <w:rPr>
                <w:rFonts w:cs="Times New Roman"/>
                <w:sz w:val="16"/>
                <w:szCs w:val="16"/>
              </w:rPr>
              <w:t>Cre</w:t>
            </w:r>
            <w:proofErr w:type="spellEnd"/>
            <w:r w:rsidRPr="006A35C7">
              <w:rPr>
                <w:rFonts w:cs="Times New Roman"/>
                <w:sz w:val="16"/>
                <w:szCs w:val="16"/>
              </w:rPr>
              <w:t>-A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CTAGGCCGCGGCTAATCGCCATCTTCCAG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lox71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TACCGTTCGTATAGCATACATTATACGAAGTTATAGATCTAACATCCAAAGACG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lox66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TACCGTTCGTATAATGTATGCTATACGAAGTTATGTCTCCAGCTTGCAAATTAA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6A35C7">
              <w:rPr>
                <w:rFonts w:cs="Times New Roman"/>
                <w:sz w:val="16"/>
                <w:szCs w:val="16"/>
              </w:rPr>
              <w:t>Cre</w:t>
            </w:r>
            <w:proofErr w:type="spellEnd"/>
            <w:r w:rsidRPr="006A35C7">
              <w:rPr>
                <w:rFonts w:cs="Times New Roman"/>
                <w:sz w:val="16"/>
                <w:szCs w:val="16"/>
              </w:rPr>
              <w:t>-Pc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CTTGCGAACCTCATCACTCGT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12U-S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TGGTCTTTCTTGTACAGCTTTGGAGTAT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12U-A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GATCTATAACTTCGTATAATGTATGCTATACGAACGGTACTTGTTTCTGTGAGGAGT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12D-S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GAGACATAACTTCGTATAGCATACATTATACGAACGGTAGATGGTTTGACTTCCAGC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12D-A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GTGCTTTAGTTAGAAGCCTGGTTAACCT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12-KO-S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CCATCGGTTTTTCCGCCT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12-KO-A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CGCACGACTTTTGGGTGAT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22U-S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TCGATAGTGTCCCTAGGTGGATCAACTAC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22U-A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GATCTATAACTTCGTATAATGTATGCTATACGAACGGTACCAGAGAAAGAGAAAGGC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22D-S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GAGACATAACTTCGTATAGCATACATTATACGAACGGTAGTCTATGGGTGTAATCAG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22D-A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TATTTATAAAGATCAGATATCCCTCATGAGT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22-KO-S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AAGTTGGGCCTGTAAACTCAGT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22-KO-A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TGATCCAAAATGCATAAGACTGAT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24U-S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GGGTACCAACTCTGAAGAGCTTACCACA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24U-A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GATCTATAACTTCGTATAATGTATGCTATACGAACGGTATGTTCCAGGTATAGCGAC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24D-S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GAGACATAACTTCGTATAGCATACATTATACGAACGGTAACGTCCGAAACCTATTGT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24D-A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CTCCTACCAGAGGTAGATGCCATAGTTGT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24-KO-S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TTTAGTTTCCAACAACGGAAAG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23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24-KO-A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TCTCCCTGCCCATCTCAATAT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24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26U-S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ATGAGATATAAATCAGCCTTCAACTCGC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26U-A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GATCTATAACTTCGTATAATGTATGCTATACGAACGGTATTGTTTGAGTAAGGAGCG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26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26D-S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GAGACATAACTTCGTATAGCATACATTATACGAACGGTAACCGAAGTATCACCGAGT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27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26D-A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TCCAGTTTCTCCCATCTTGTTTGTTTCC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28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26-KO-S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CGTACAAAGAACTTGCTCTCCA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29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26-KO-A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ATCGACACTGTCGTGAATTCC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29U-S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CTTTGATTCATAGAAGCACAGCTACCGTT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31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29U-A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GATCTATAACTTCGTATAATGTATGCTATACGAACGGTAACTTAGTTGGGCTTTGCC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29D-S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GAGACATAACTTCGTATAGCATACATTATACGAACGGTATCACTGCGAGTAAAGGAT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33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29D-A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TTACTAATGGCAATGGAGTATCTCTCATTGG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34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29-KO-S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GGGGTTCCATATGCGATTG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29-KO-A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CCCATGCAAAGTGTCCAGCA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36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31U-S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TGGATGAATTGTCCACATCC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31U-A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GATCTATAACTTCGTATAATGTATGCTATACGAACGGTA AGGTAACGGAAGGTTTAG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38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31D-S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GAGACATAACTTCGTATAGCATACATTATACGAACGGTATGAATTCTTGGAAGGGCG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39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31D-A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GTAAGAAAACTTCCTCACC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31-KO-S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CTGATTGTACACTACGAAACC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41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31-KO-A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CTGAAGGGATTGTTGGAACC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lastRenderedPageBreak/>
              <w:t>42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38U-S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TGTCACCATATCCGCAGTAA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43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38U-A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GATCTATAACTTCGTATAATGTATGCTATACGAACGGTATTGGTGTGTGTGTTGGTG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44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38D-S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GAGACATA</w:t>
            </w:r>
            <w:r>
              <w:rPr>
                <w:rFonts w:cs="Times New Roman"/>
                <w:sz w:val="16"/>
                <w:szCs w:val="16"/>
              </w:rPr>
              <w:t>ACTTCGTATAGCATACATTATACGAACGGTA</w:t>
            </w:r>
            <w:r w:rsidRPr="006A35C7">
              <w:rPr>
                <w:rFonts w:cs="Times New Roman"/>
                <w:sz w:val="16"/>
                <w:szCs w:val="16"/>
              </w:rPr>
              <w:t>CGGACATAAACTGAAAGG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45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38D-A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TCTATTACGATAACACCTGG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46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38-KO-S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CATCCCTGTTTGAAATCATC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47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38-KO-A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TCATCCAAACCAAGGTCTA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48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39U-S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TCGTGGTCCATAATACCGGC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49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39U-A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GATCTATAACTTCGTATAATGTATGCTATACGAACGGTAATGTGGTCTGGTAAGTTG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39D-S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GAGACATAACTTCGTATAGCATACATTATACGAACGGTAGTTAGCCAGCTTCTATTC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51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39D-A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TTGCCAACATGAAACCGC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52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39-KO-S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CACATCTAGTAGACGAAACC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39-KO-A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AACATGTCAGTTGACAG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54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P1AU-S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CCATAGAAGAACTGGATG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55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P1AU-A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GATCTATAACTTCGTATAATGTATGCTATACGAACGGTATTGCGGACTAATCCCTTG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56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P1AD-S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GAGACATAACTTCGTATAGCATACATTATACGAACGGTAATGTACCTTGCCTATGCC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57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P1AD-A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TGAGTTGAACGTCCAAAG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58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P1A-KO-S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TTAATGCCATCCCACCG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59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P1A-KO-A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CCGTTGGTATTGCTGTC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P1BU-S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CTGAAAGAGTATCGCTCT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61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P1BU-A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GATCTATAACTTCGTATAATGTATGCTATACGAACGGTACTAGTTATGGTCTAGCGA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62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P1BD-S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GAGACATAACTTCGTATAGCATACATTATACGAACGGTAGTAAGCTATGAACCCAAG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63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P1BD-A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GGAACGTTTGCAAGAGT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64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P1B-KO-S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CTATGATTGCTGAACTC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P1B-KO-A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TCGTCAAGCCACCAACCA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66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P2U-S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TCAGAGCGGCAAATCTGG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67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P2U-A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GATCTATAACTTCGTATAATGTATGCTATACGAACGGTAACACCACACTCGTCTCAG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68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P2D-S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GAGACATAACTTCGTATAGCATACATTATACGAACGGTA GGCGAATAGAGATGATTG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69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P2D-A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GCTCCAGTGGTTGGATC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70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P2-KO-S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ATAGTGGGAGTACTTTG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71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P2-KO-A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GGTTAGCAGGAGAAGAT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72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P0U-S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TGTTGACCTCAGTCGTC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73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P0U-A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GATCTATAACTTCGTATAATGTATGCTATACGAACGGTACTATACTGAGGATAGGCT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74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P0D-S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GAGACATAACTTCGTATAGCATACATTATACGAACGGTACACACCAAAATTGGGTTC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75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P0D-A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TTTGCTCAAGTTGACCTC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76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P0-KO-S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CAACGAAGTCAGCACCGT</w:t>
            </w:r>
          </w:p>
        </w:tc>
      </w:tr>
      <w:tr w:rsidR="006A35C7" w:rsidRPr="006A35C7" w:rsidTr="006A35C7">
        <w:trPr>
          <w:trHeight w:val="270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77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P0-KO-A</w:t>
            </w:r>
          </w:p>
        </w:tc>
        <w:tc>
          <w:tcPr>
            <w:tcW w:w="6429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TGATAGCCTTTTACCC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78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2AU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CCAGAGACTTTCAGTCA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79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2AU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GATCTATAACTTCGTATAATGTATGCTATACGAACGGTAGTTTCTTGCTGTAAGAG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2AD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GAGACATAACTTCGTATAGCATACATTATACGAACGGTATTAGGTGAGTAGTAGGA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81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2AD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AAGCAGAGGAAGATCA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82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2A-KO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GGGTGTTAAGAAGAAC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83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2A-KO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TCTTCCCCAGAGAGTAG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84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2BU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TACCCCGTCATGTTGTT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85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2BU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GATCTATAACTTCGTATAATGTATGCTATACGAACGGTATTCACCTAAGATGGAAG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86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2BD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GAGACATAACTTCGTATAGCATACATTATACGAACGGTATGTAGCTTTTCGTAGAG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87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2BD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CGTAGAGCTTTCTGTGA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88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2B-KO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TTTCGATCCCCAGAAG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89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2B-KO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CGGTTGTGTTTCATCCTT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90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6AU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CTGCCATGTTACTCTCGT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91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6AU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GATCTATAACTTCGTATAATGTATGCTATACGAACGGTAGATCCAAGGTCAATGGT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92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6AD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GAGACATAACTTCGTATAGCATACATTATACGAACGGTAAGGGTAGACAATGCTGT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93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6AD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CTGTCGGATTCATCTC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94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6A-KO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CATCAGTTAATGACCGT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95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6A-KO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TCCTCCTCTGCGTCCTCT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96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6BU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CCTTCTTCTAAAGTACC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97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6BU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GATCTATAACTTCGTATAATGTATGCTATACGAACGGTAAAACCTTGGTTGGAAAC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98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6BD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GAGACATAACTTCGTATAGCATACATTATACGAACGGTAACCTGTGACTCTATCCC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99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6BD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AACAAGACTTTGCCCT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00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6B-KO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TTGCCATAGAAGCTTGGA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01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6B-KO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TCTCAAAAACGACAGGA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02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8AU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CACCAATTAGGTTGGCA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03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8AU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GATCTATAACTTCGTATAATGTATGCTATACGAACGGTATAACAGCTAGAACTCCT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04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8AD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GAGACATAACTTCGTATAGCATACATTATACGAACGGTAGAGCATTAGAAAGAGGA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05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8AD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CTAAGCAGTCTTAGCAG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06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8A-KO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TAACAAGTTGGCCCAGA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07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8A-KO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ATCCTTTACTCGCAGT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08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8BU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CTCTTTTCGTCTGATTG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09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8BU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GATCTATAACTTCGTATAATGTATGCTATACGAACGGTAAGCTAGTAGGTGAAACC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10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8BD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GAGACATAACTTCGTATAGCATACATTATACGAACGGTAGAGCTGGTTCTGGTTTC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11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8BD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CACCTGACACTGCTATA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12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8B-KO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CTTCCTGTTCACCTTCA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13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8B-KO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AATTCGCGAACGGTGAA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14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9AU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TTCAGTTCAACTGAGA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15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9AU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GATCTATAACTTCGTATAATGTATGCTATACGAACGGTAGGGGATATATAGGAAGCA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16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9AD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GAGACATAACTTCGTATAGCATACATTATACGAACGGTAGTTAGGCTTTCCACACT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17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9AD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CCGTGGAACAAGAAAA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18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9A-KO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TTTGAAGCTTGTTCGG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19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9A-KO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CTAGCAGACGATCAAT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20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9BU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CGTCTAGGGAATGTCTCT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21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9BU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GATCTATAACTTCGTATAATGTATGCTATACGAACGGTATTTCACACTCTAACGGG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22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9BD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GAGACATAACTTCGTATAGCATACATTATACGAACGGTATGACATGGAGTTGTAGA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23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9BD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TGACCAGGTGAGGTTTA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24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9B-KO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TGTGGTCTTTACTTCC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25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L9B-KO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TATTGGTACCAAAGCCA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26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7U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GTGTCAATTTCATCAG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27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7U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GATCTATAACTTCGTATAATGTATGCTATACGAACGGTAGTGATACTGCTGTTACC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28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7D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GAGACATAACTTCGTATAGCATACATTATACGAACGGTATTCTACGAAGCGTCGTT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29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7D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TTTTTCACCTCTGGAG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30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7-KO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CTTGATAAAGCGCTGCC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31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7-KO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CTGCATCTCCCCAGTTT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32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12U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CACTGAGGCCACACTCTT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33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12U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GATCTATAACTTCGTATAATGTATGCTATACGAACGGTACGAGTAGTAGACTTCTT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34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12D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GAGACATAACTTCGTATAGCATACATTATACGAACGGTAGTCAATTGTAGATGGTG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35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12D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CCTGCAAGATCTTTCT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36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12-KO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CCAATATGCCTTCTTCC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37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12-KO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ACATCAATACCCAAGC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38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25U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GGAGGTTTATGTTCGC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39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25U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GATCTATAACTTCGTATAATGTATGCTATACGAACGGTAGACTGAAATAATCCTCG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40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25D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GAGACATAACTTCGTATAGCATACATTATACGAACGGTAGAATAGTCTTCCTTGTC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41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25D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ACTTTCAGTCGGAACA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42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25-KO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ACCAGCTCTCCTCTTT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43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25-KO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TAGTCTCAGAAGCAGAA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44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6AU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TCAACATGAGGAGATTG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45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6AU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GATCTATAACTTCGTATAATGTATGCTATACGAACGGTAATTTGACAAGCGCGAAG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46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6AD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GAGACATAACTTCGTATAGCATACATTATACGAACGGTATAGATCTTCTGAGCAAG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47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6AD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TATGGCCTTTCAAACCC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48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6A-KO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CATTTGTAGAGGGAGTT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49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6A-KO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CACCAAACGATATGTTG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50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6BU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CTACTGCTCAATCTTTC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51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6BU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GATCTATAACTTCGTATAATGTATGCTATACGAACGGTAGGTGCAAGATAACGCTTA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52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6BD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GAGACATAACTTCGTATAGCATACATTATACGAACGGTACTGTGGTTTATGAGATC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53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6BD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TTGATCGAAGAGGCCCCA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54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6B-KO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AAACACTCCATTAGCC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55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6B-KO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TGAGGAAAAGAGTTCGG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56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22AU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CCGTGTTTGAAGAAGCA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57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22AU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GATCTATAACTTCGTATAATGTATGCTATACGAACGGTAATTCGATAGGTGTGATG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58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22AD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GAGACATAACTTCGTATAGCATACATTATACGAACGGTATGGATTGTAGTTACAGG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59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22AD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TTGAGCTGCCAACATGG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60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22A-KO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CTCTCATGGAAAAGCCTA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61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22A-KO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CTTTGCACTTAGCAGCAA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62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22BU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GCTCTAAATTGGGGTA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63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22BU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GATCTATAACTTCGTATAATGTATGCTATACGAACGGTATTCCTAAGGCTACATGA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64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22BD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GAGACATAACTTCGTATAGCATACATTATACGAACGGTATGCGTAGATGTTGGAAC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65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22BD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CTAACAAAGAGGAAAGG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66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22B-KO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TCAATTGAGCAGAAAG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67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22B-KO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CCCTAAGCTTGAAACTA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68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27AU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CAGAGATGGATAGCAAT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69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27AU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GATCTATAACTTCGTATAATGTATGCTATACGAACGGTAAAATTGTCACAAGGTGG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70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27AD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GAGACATAACTTCGTATAGCATACATTATACGAACGGTAAGATTGCTGATGTAAGC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71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27AD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CTTGAAACTTACGCACA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72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27A-KO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CGGGTCAACAATGGTGA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73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27A-KO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TCCTTGCTCATTCTTCA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74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27BU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TTCAGTTTGGATGGAAG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75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27BU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GATCTATAACTTCGTATAATGTATGCTATACGAACGGTAGGTGTAGGATACTTGAT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76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27BD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GAGACATAACTTCGTATAGCATACATTATACGAACGGTAAGTGGAACGATCAAGAG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77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27BD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GACAAGCAGGACACGA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78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27B-KO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TGTCATGACTCGAATGT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79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27B-KO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CTGACGCGTGTAATAT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80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28AU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GAGAGGATGAAAGTGCA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81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28AU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GATCTATAACTTCGTATAATGTATGCTATACGAACGGTAGAAATTTCAAGAGGCAC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82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28AD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GAGACATAACTTCGTATAGCATACATTATACGAACGGTATGATTATGCAGAAGGGT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83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28AD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GTACAGTTGGGATTCC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84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28A-KO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ATGCTGAGGAGACTGA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85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28A-KO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CTATCAATCTAGCTCCA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86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28BU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CCCAAATCACATTTACC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87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28BU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GATCTATAACTTCGTATAATGTATGCTATACGAACGGTAGTTTCTGTAGGTTCTGG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88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28BD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GAGACATAACTTCGTATAGCATACATTATACGAACGGTATTTGATCATCGTGAGAC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89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28BD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CAGAAACATCCCCACAA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90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28B-KO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TTCCTGAACCTGGTCAAT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91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PS28B-KO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TCAGTTCTAGCCTTTCA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92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SC1U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TTCCCATAAAAGTCGT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93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SC1U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GATCTATAACTTCGTATAATGTATGCTATACGAACGGTACAACGATCGAGCAGAAC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94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SC1D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GAGACATAACTTCGTATAGCATACATTATACGAACGGTAGATTCTTGTAGCTGTTC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95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SC1D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TACTTAATGGCGATGG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96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SC1-KO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CCCCGCTTATCTGGTTGT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97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SC1-KO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CCTTTTGCTGCGTATGG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98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NOP12U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CTCTGCCCTTTCTTGCT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199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NOP12U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GATCTATAACTTCGTATAATGTATGCTATACGAACGGTAGGCGTCAAAGCTGGTTAT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200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NOP12D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GAGACATAACTTCGTATAGCATACATTATACGAACGGTAGAACCAACTAACGGCTG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201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NOP12D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AACACATTGGTGCTTGC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202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NOP12-KO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TCGTCAACTCGGGGTCTT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203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NOP12-KO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ATCCAACGAAAACTTG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204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EI1U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GACGCATTAGTGCCCT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205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EI1U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GATCTATAACTTCGTATAATGTATGCTATACGAACGGTAAGTGGAGTATAACGAGG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206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EI1D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GAGACATAACTTCGTATAGCATACATTATACGAACGGTATCAATGCGATGTTGGAT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207</w:t>
            </w:r>
          </w:p>
        </w:tc>
        <w:tc>
          <w:tcPr>
            <w:tcW w:w="1276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EI1D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GACTCTACAAAGTCTGG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208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EI1-KO-S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TGACGAAAACACAGATGG</w:t>
            </w:r>
          </w:p>
        </w:tc>
      </w:tr>
      <w:tr w:rsidR="006A35C7" w:rsidRPr="006A35C7" w:rsidTr="006A35C7">
        <w:trPr>
          <w:trHeight w:val="285"/>
        </w:trPr>
        <w:tc>
          <w:tcPr>
            <w:tcW w:w="817" w:type="dxa"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209</w:t>
            </w:r>
          </w:p>
        </w:tc>
        <w:tc>
          <w:tcPr>
            <w:tcW w:w="1276" w:type="dxa"/>
            <w:hideMark/>
          </w:tcPr>
          <w:p w:rsidR="006A35C7" w:rsidRPr="006A35C7" w:rsidRDefault="006A35C7" w:rsidP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REI1-KO-A</w:t>
            </w:r>
          </w:p>
        </w:tc>
        <w:tc>
          <w:tcPr>
            <w:tcW w:w="6429" w:type="dxa"/>
            <w:noWrap/>
            <w:hideMark/>
          </w:tcPr>
          <w:p w:rsidR="006A35C7" w:rsidRPr="006A35C7" w:rsidRDefault="006A35C7">
            <w:pPr>
              <w:rPr>
                <w:rFonts w:cs="Times New Roman"/>
                <w:sz w:val="16"/>
                <w:szCs w:val="16"/>
              </w:rPr>
            </w:pPr>
            <w:r w:rsidRPr="006A35C7">
              <w:rPr>
                <w:rFonts w:cs="Times New Roman"/>
                <w:sz w:val="16"/>
                <w:szCs w:val="16"/>
              </w:rPr>
              <w:t>ACCACTTTCCCTCGCATA</w:t>
            </w:r>
          </w:p>
        </w:tc>
      </w:tr>
      <w:tr w:rsidR="005A46CB" w:rsidRPr="006A35C7" w:rsidTr="006A35C7">
        <w:trPr>
          <w:trHeight w:val="285"/>
        </w:trPr>
        <w:tc>
          <w:tcPr>
            <w:tcW w:w="817" w:type="dxa"/>
          </w:tcPr>
          <w:p w:rsidR="005A46CB" w:rsidRPr="006A35C7" w:rsidRDefault="005A46CB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10</w:t>
            </w:r>
          </w:p>
        </w:tc>
        <w:tc>
          <w:tcPr>
            <w:tcW w:w="1276" w:type="dxa"/>
          </w:tcPr>
          <w:p w:rsidR="005A46CB" w:rsidRPr="006A35C7" w:rsidRDefault="005A46CB" w:rsidP="006A35C7">
            <w:pPr>
              <w:rPr>
                <w:rFonts w:cs="Times New Roman"/>
                <w:sz w:val="16"/>
                <w:szCs w:val="16"/>
              </w:rPr>
            </w:pPr>
            <w:r w:rsidRPr="005A46CB">
              <w:rPr>
                <w:rFonts w:cs="Times New Roman"/>
                <w:sz w:val="16"/>
                <w:szCs w:val="16"/>
              </w:rPr>
              <w:t>pGAP</w:t>
            </w:r>
            <w:r>
              <w:rPr>
                <w:rFonts w:cs="Times New Roman" w:hint="eastAsia"/>
                <w:sz w:val="16"/>
                <w:szCs w:val="16"/>
              </w:rPr>
              <w:t>ZA</w:t>
            </w:r>
            <w:r w:rsidRPr="005A46CB">
              <w:rPr>
                <w:rFonts w:cs="Times New Roman"/>
                <w:sz w:val="16"/>
                <w:szCs w:val="16"/>
              </w:rPr>
              <w:t>-A</w:t>
            </w:r>
          </w:p>
        </w:tc>
        <w:tc>
          <w:tcPr>
            <w:tcW w:w="6429" w:type="dxa"/>
            <w:noWrap/>
          </w:tcPr>
          <w:p w:rsidR="005A46CB" w:rsidRPr="006A35C7" w:rsidRDefault="005A46CB">
            <w:pPr>
              <w:rPr>
                <w:rFonts w:cs="Times New Roman"/>
                <w:sz w:val="16"/>
                <w:szCs w:val="16"/>
              </w:rPr>
            </w:pPr>
            <w:r w:rsidRPr="005A46CB">
              <w:rPr>
                <w:rFonts w:cs="Times New Roman"/>
                <w:sz w:val="16"/>
                <w:szCs w:val="16"/>
              </w:rPr>
              <w:t>CACGTGAATTCCTCGTTTCG</w:t>
            </w:r>
          </w:p>
        </w:tc>
      </w:tr>
      <w:tr w:rsidR="005A46CB" w:rsidRPr="006A35C7" w:rsidTr="006A35C7">
        <w:trPr>
          <w:trHeight w:val="285"/>
        </w:trPr>
        <w:tc>
          <w:tcPr>
            <w:tcW w:w="817" w:type="dxa"/>
          </w:tcPr>
          <w:p w:rsidR="005A46CB" w:rsidRPr="006A35C7" w:rsidRDefault="005A46CB" w:rsidP="005A46CB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1</w:t>
            </w:r>
            <w:r>
              <w:rPr>
                <w:rFonts w:cs="Times New Roman" w:hint="eastAsia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5A46CB" w:rsidRPr="006A35C7" w:rsidRDefault="005A46CB" w:rsidP="006A35C7">
            <w:pPr>
              <w:rPr>
                <w:rFonts w:cs="Times New Roman"/>
                <w:sz w:val="16"/>
                <w:szCs w:val="16"/>
              </w:rPr>
            </w:pPr>
            <w:r w:rsidRPr="005A46CB">
              <w:rPr>
                <w:rFonts w:cs="Times New Roman"/>
                <w:sz w:val="16"/>
                <w:szCs w:val="16"/>
              </w:rPr>
              <w:t>pGAP</w:t>
            </w:r>
            <w:r>
              <w:rPr>
                <w:rFonts w:cs="Times New Roman" w:hint="eastAsia"/>
                <w:sz w:val="16"/>
                <w:szCs w:val="16"/>
              </w:rPr>
              <w:t>ZA</w:t>
            </w:r>
            <w:bookmarkStart w:id="0" w:name="_GoBack"/>
            <w:bookmarkEnd w:id="0"/>
            <w:r w:rsidRPr="005A46CB">
              <w:rPr>
                <w:rFonts w:cs="Times New Roman"/>
                <w:sz w:val="16"/>
                <w:szCs w:val="16"/>
              </w:rPr>
              <w:t>-S</w:t>
            </w:r>
          </w:p>
        </w:tc>
        <w:tc>
          <w:tcPr>
            <w:tcW w:w="6429" w:type="dxa"/>
            <w:noWrap/>
          </w:tcPr>
          <w:p w:rsidR="005A46CB" w:rsidRPr="006A35C7" w:rsidRDefault="005A46CB">
            <w:pPr>
              <w:rPr>
                <w:rFonts w:cs="Times New Roman"/>
                <w:sz w:val="16"/>
                <w:szCs w:val="16"/>
              </w:rPr>
            </w:pPr>
            <w:r w:rsidRPr="005A46CB">
              <w:rPr>
                <w:rFonts w:cs="Times New Roman"/>
                <w:sz w:val="16"/>
                <w:szCs w:val="16"/>
              </w:rPr>
              <w:t>TTTAGCCTTAGACATGACTG</w:t>
            </w:r>
          </w:p>
        </w:tc>
      </w:tr>
      <w:tr w:rsidR="005A46CB" w:rsidRPr="006A35C7" w:rsidTr="006A35C7">
        <w:trPr>
          <w:trHeight w:val="285"/>
        </w:trPr>
        <w:tc>
          <w:tcPr>
            <w:tcW w:w="817" w:type="dxa"/>
          </w:tcPr>
          <w:p w:rsidR="005A46CB" w:rsidRPr="006A35C7" w:rsidRDefault="005A46CB" w:rsidP="005A46CB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1</w:t>
            </w:r>
            <w:r>
              <w:rPr>
                <w:rFonts w:cs="Times New Roman" w:hint="eastAsia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:rsidR="005A46CB" w:rsidRPr="006A35C7" w:rsidRDefault="005A46CB" w:rsidP="006A35C7">
            <w:pPr>
              <w:rPr>
                <w:rFonts w:cs="Times New Roman"/>
                <w:sz w:val="16"/>
                <w:szCs w:val="16"/>
              </w:rPr>
            </w:pPr>
            <w:r w:rsidRPr="005A46CB">
              <w:rPr>
                <w:rFonts w:cs="Times New Roman"/>
                <w:sz w:val="16"/>
                <w:szCs w:val="16"/>
              </w:rPr>
              <w:t>pGAP-Rpl38-S</w:t>
            </w:r>
          </w:p>
        </w:tc>
        <w:tc>
          <w:tcPr>
            <w:tcW w:w="6429" w:type="dxa"/>
            <w:noWrap/>
          </w:tcPr>
          <w:p w:rsidR="005A46CB" w:rsidRPr="006A35C7" w:rsidRDefault="005A46CB">
            <w:pPr>
              <w:rPr>
                <w:rFonts w:cs="Times New Roman"/>
                <w:sz w:val="16"/>
                <w:szCs w:val="16"/>
              </w:rPr>
            </w:pPr>
            <w:r w:rsidRPr="005A46CB">
              <w:rPr>
                <w:rFonts w:cs="Times New Roman"/>
                <w:sz w:val="16"/>
                <w:szCs w:val="16"/>
              </w:rPr>
              <w:t>CGAAACGAGGAATTCACGTGATGCCTAGACAAATCACTGA</w:t>
            </w:r>
          </w:p>
        </w:tc>
      </w:tr>
      <w:tr w:rsidR="005A46CB" w:rsidRPr="006A35C7" w:rsidTr="006A35C7">
        <w:trPr>
          <w:trHeight w:val="285"/>
        </w:trPr>
        <w:tc>
          <w:tcPr>
            <w:tcW w:w="817" w:type="dxa"/>
          </w:tcPr>
          <w:p w:rsidR="005A46CB" w:rsidRPr="006A35C7" w:rsidRDefault="005A46CB" w:rsidP="005A46CB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1</w:t>
            </w:r>
            <w:r>
              <w:rPr>
                <w:rFonts w:cs="Times New Roman" w:hint="eastAsia"/>
                <w:sz w:val="16"/>
                <w:szCs w:val="16"/>
              </w:rPr>
              <w:t>3</w:t>
            </w:r>
          </w:p>
        </w:tc>
        <w:tc>
          <w:tcPr>
            <w:tcW w:w="1276" w:type="dxa"/>
          </w:tcPr>
          <w:p w:rsidR="005A46CB" w:rsidRPr="006A35C7" w:rsidRDefault="005A46CB" w:rsidP="006A35C7">
            <w:pPr>
              <w:rPr>
                <w:rFonts w:cs="Times New Roman"/>
                <w:sz w:val="16"/>
                <w:szCs w:val="16"/>
              </w:rPr>
            </w:pPr>
            <w:r w:rsidRPr="005A46CB">
              <w:rPr>
                <w:rFonts w:cs="Times New Roman"/>
                <w:sz w:val="16"/>
                <w:szCs w:val="16"/>
              </w:rPr>
              <w:t>pGAP-Rpl38-A</w:t>
            </w:r>
          </w:p>
        </w:tc>
        <w:tc>
          <w:tcPr>
            <w:tcW w:w="6429" w:type="dxa"/>
            <w:noWrap/>
          </w:tcPr>
          <w:p w:rsidR="005A46CB" w:rsidRPr="006A35C7" w:rsidRDefault="005A46CB">
            <w:pPr>
              <w:rPr>
                <w:rFonts w:cs="Times New Roman"/>
                <w:sz w:val="16"/>
                <w:szCs w:val="16"/>
              </w:rPr>
            </w:pPr>
            <w:r w:rsidRPr="005A46CB">
              <w:rPr>
                <w:rFonts w:cs="Times New Roman"/>
                <w:sz w:val="16"/>
                <w:szCs w:val="16"/>
              </w:rPr>
              <w:t>CAGTCATGTCTAAGGCTAAACTACAACTTGGTAACCTTCA</w:t>
            </w:r>
          </w:p>
        </w:tc>
      </w:tr>
      <w:tr w:rsidR="005A46CB" w:rsidRPr="006A35C7" w:rsidTr="006A35C7">
        <w:trPr>
          <w:trHeight w:val="285"/>
        </w:trPr>
        <w:tc>
          <w:tcPr>
            <w:tcW w:w="817" w:type="dxa"/>
          </w:tcPr>
          <w:p w:rsidR="005A46CB" w:rsidRPr="006A35C7" w:rsidRDefault="005A46CB" w:rsidP="005A46CB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1</w:t>
            </w:r>
            <w:r>
              <w:rPr>
                <w:rFonts w:cs="Times New Roman" w:hint="eastAsia"/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:rsidR="005A46CB" w:rsidRPr="005A46CB" w:rsidRDefault="005A46CB" w:rsidP="006A35C7">
            <w:pPr>
              <w:rPr>
                <w:rFonts w:cs="Times New Roman"/>
                <w:sz w:val="16"/>
                <w:szCs w:val="16"/>
              </w:rPr>
            </w:pPr>
            <w:r w:rsidRPr="005A46CB">
              <w:rPr>
                <w:rFonts w:cs="Times New Roman"/>
                <w:sz w:val="16"/>
                <w:szCs w:val="16"/>
              </w:rPr>
              <w:t>pGAP-Rpl9a-S</w:t>
            </w:r>
          </w:p>
        </w:tc>
        <w:tc>
          <w:tcPr>
            <w:tcW w:w="6429" w:type="dxa"/>
            <w:noWrap/>
          </w:tcPr>
          <w:p w:rsidR="005A46CB" w:rsidRPr="005A46CB" w:rsidRDefault="005A46CB">
            <w:pPr>
              <w:rPr>
                <w:rFonts w:cs="Times New Roman"/>
                <w:sz w:val="16"/>
                <w:szCs w:val="16"/>
              </w:rPr>
            </w:pPr>
            <w:r w:rsidRPr="005A46CB">
              <w:rPr>
                <w:rFonts w:cs="Times New Roman"/>
                <w:sz w:val="16"/>
                <w:szCs w:val="16"/>
              </w:rPr>
              <w:t>CGAAACGAGGAATTCACGTGATGAAGTACGTTTTATCCGAGC</w:t>
            </w:r>
          </w:p>
        </w:tc>
      </w:tr>
      <w:tr w:rsidR="005A46CB" w:rsidRPr="006A35C7" w:rsidTr="006A35C7">
        <w:trPr>
          <w:trHeight w:val="285"/>
        </w:trPr>
        <w:tc>
          <w:tcPr>
            <w:tcW w:w="817" w:type="dxa"/>
          </w:tcPr>
          <w:p w:rsidR="005A46CB" w:rsidRPr="006A35C7" w:rsidRDefault="005A46CB" w:rsidP="005A46CB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1</w:t>
            </w:r>
            <w:r>
              <w:rPr>
                <w:rFonts w:cs="Times New Roman" w:hint="eastAsia"/>
                <w:sz w:val="16"/>
                <w:szCs w:val="16"/>
              </w:rPr>
              <w:t>5</w:t>
            </w:r>
          </w:p>
        </w:tc>
        <w:tc>
          <w:tcPr>
            <w:tcW w:w="1276" w:type="dxa"/>
          </w:tcPr>
          <w:p w:rsidR="005A46CB" w:rsidRPr="005A46CB" w:rsidRDefault="005A46CB" w:rsidP="006A35C7">
            <w:pPr>
              <w:rPr>
                <w:rFonts w:cs="Times New Roman"/>
                <w:sz w:val="16"/>
                <w:szCs w:val="16"/>
              </w:rPr>
            </w:pPr>
            <w:r w:rsidRPr="005A46CB">
              <w:rPr>
                <w:rFonts w:cs="Times New Roman"/>
                <w:sz w:val="16"/>
                <w:szCs w:val="16"/>
              </w:rPr>
              <w:t>pGAP-Rpl9a-A</w:t>
            </w:r>
          </w:p>
        </w:tc>
        <w:tc>
          <w:tcPr>
            <w:tcW w:w="6429" w:type="dxa"/>
            <w:noWrap/>
          </w:tcPr>
          <w:p w:rsidR="005A46CB" w:rsidRPr="005A46CB" w:rsidRDefault="005A46CB">
            <w:pPr>
              <w:rPr>
                <w:rFonts w:cs="Times New Roman"/>
                <w:sz w:val="16"/>
                <w:szCs w:val="16"/>
              </w:rPr>
            </w:pPr>
            <w:r w:rsidRPr="005A46CB">
              <w:rPr>
                <w:rFonts w:cs="Times New Roman"/>
                <w:sz w:val="16"/>
                <w:szCs w:val="16"/>
              </w:rPr>
              <w:t>CAGTCATGTCTAAGGCTAAATTATTCTTCTTGAACGATAGTTCCCTTC</w:t>
            </w:r>
          </w:p>
        </w:tc>
      </w:tr>
      <w:tr w:rsidR="005A46CB" w:rsidRPr="006A35C7" w:rsidTr="006A35C7">
        <w:trPr>
          <w:trHeight w:val="285"/>
        </w:trPr>
        <w:tc>
          <w:tcPr>
            <w:tcW w:w="817" w:type="dxa"/>
          </w:tcPr>
          <w:p w:rsidR="005A46CB" w:rsidRPr="006A35C7" w:rsidRDefault="005A46CB" w:rsidP="005A46CB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1</w:t>
            </w:r>
            <w:r>
              <w:rPr>
                <w:rFonts w:cs="Times New Roman" w:hint="eastAsia"/>
                <w:sz w:val="16"/>
                <w:szCs w:val="16"/>
              </w:rPr>
              <w:t>6</w:t>
            </w:r>
          </w:p>
        </w:tc>
        <w:tc>
          <w:tcPr>
            <w:tcW w:w="1276" w:type="dxa"/>
          </w:tcPr>
          <w:p w:rsidR="005A46CB" w:rsidRPr="005A46CB" w:rsidRDefault="005A46CB" w:rsidP="005D3CE7">
            <w:pPr>
              <w:rPr>
                <w:rFonts w:cs="Times New Roman"/>
                <w:sz w:val="16"/>
                <w:szCs w:val="16"/>
              </w:rPr>
            </w:pPr>
            <w:r w:rsidRPr="005A46CB">
              <w:rPr>
                <w:rFonts w:cs="Times New Roman"/>
                <w:sz w:val="16"/>
                <w:szCs w:val="16"/>
              </w:rPr>
              <w:t>pGAP-Rps7-S</w:t>
            </w:r>
          </w:p>
        </w:tc>
        <w:tc>
          <w:tcPr>
            <w:tcW w:w="6429" w:type="dxa"/>
            <w:noWrap/>
          </w:tcPr>
          <w:p w:rsidR="005A46CB" w:rsidRPr="005A46CB" w:rsidRDefault="005A46CB" w:rsidP="005D3CE7">
            <w:pPr>
              <w:rPr>
                <w:rFonts w:cs="Times New Roman"/>
                <w:sz w:val="16"/>
                <w:szCs w:val="16"/>
              </w:rPr>
            </w:pPr>
            <w:r w:rsidRPr="005A46CB">
              <w:rPr>
                <w:rFonts w:cs="Times New Roman"/>
                <w:sz w:val="16"/>
                <w:szCs w:val="16"/>
              </w:rPr>
              <w:t>CGAAACGAGGAATTCACGTGATGTCATCAGCCAAAATCCT</w:t>
            </w:r>
          </w:p>
        </w:tc>
      </w:tr>
      <w:tr w:rsidR="005A46CB" w:rsidRPr="006A35C7" w:rsidTr="006A35C7">
        <w:trPr>
          <w:trHeight w:val="285"/>
        </w:trPr>
        <w:tc>
          <w:tcPr>
            <w:tcW w:w="817" w:type="dxa"/>
          </w:tcPr>
          <w:p w:rsidR="005A46CB" w:rsidRPr="006A35C7" w:rsidRDefault="005A46CB" w:rsidP="005A46CB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1</w:t>
            </w:r>
            <w:r>
              <w:rPr>
                <w:rFonts w:cs="Times New Roman" w:hint="eastAsia"/>
                <w:sz w:val="16"/>
                <w:szCs w:val="16"/>
              </w:rPr>
              <w:t>7</w:t>
            </w:r>
          </w:p>
        </w:tc>
        <w:tc>
          <w:tcPr>
            <w:tcW w:w="1276" w:type="dxa"/>
          </w:tcPr>
          <w:p w:rsidR="005A46CB" w:rsidRPr="005A46CB" w:rsidRDefault="005A46CB" w:rsidP="005D3CE7">
            <w:pPr>
              <w:rPr>
                <w:rFonts w:cs="Times New Roman"/>
                <w:sz w:val="16"/>
                <w:szCs w:val="16"/>
              </w:rPr>
            </w:pPr>
            <w:r w:rsidRPr="005A46CB">
              <w:rPr>
                <w:rFonts w:cs="Times New Roman"/>
                <w:sz w:val="16"/>
                <w:szCs w:val="16"/>
              </w:rPr>
              <w:t>pGAP-Rps7-A</w:t>
            </w:r>
          </w:p>
        </w:tc>
        <w:tc>
          <w:tcPr>
            <w:tcW w:w="6429" w:type="dxa"/>
            <w:noWrap/>
          </w:tcPr>
          <w:p w:rsidR="005A46CB" w:rsidRPr="005A46CB" w:rsidRDefault="005A46CB" w:rsidP="005D3CE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AGTCATGTCTAAGGCTAAA</w:t>
            </w:r>
            <w:r w:rsidRPr="005A46CB">
              <w:rPr>
                <w:rFonts w:cs="Times New Roman"/>
                <w:sz w:val="16"/>
                <w:szCs w:val="16"/>
              </w:rPr>
              <w:t>TTATAAAGTTTCACTTGGGATCTCGAAG</w:t>
            </w:r>
          </w:p>
        </w:tc>
      </w:tr>
      <w:tr w:rsidR="005A46CB" w:rsidRPr="006A35C7" w:rsidTr="006A35C7">
        <w:trPr>
          <w:trHeight w:val="285"/>
        </w:trPr>
        <w:tc>
          <w:tcPr>
            <w:tcW w:w="817" w:type="dxa"/>
          </w:tcPr>
          <w:p w:rsidR="005A46CB" w:rsidRPr="006A35C7" w:rsidRDefault="005A46CB" w:rsidP="005A46CB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1</w:t>
            </w:r>
            <w:r>
              <w:rPr>
                <w:rFonts w:cs="Times New Roman" w:hint="eastAsia"/>
                <w:sz w:val="16"/>
                <w:szCs w:val="16"/>
              </w:rPr>
              <w:t>8</w:t>
            </w:r>
          </w:p>
        </w:tc>
        <w:tc>
          <w:tcPr>
            <w:tcW w:w="1276" w:type="dxa"/>
          </w:tcPr>
          <w:p w:rsidR="005A46CB" w:rsidRPr="005A46CB" w:rsidRDefault="005A46CB" w:rsidP="005D3CE7">
            <w:pPr>
              <w:rPr>
                <w:rFonts w:cs="Times New Roman"/>
                <w:sz w:val="16"/>
                <w:szCs w:val="16"/>
              </w:rPr>
            </w:pPr>
            <w:r w:rsidRPr="005A46CB">
              <w:rPr>
                <w:rFonts w:cs="Times New Roman"/>
                <w:sz w:val="16"/>
                <w:szCs w:val="16"/>
              </w:rPr>
              <w:t>pGAP-Rps25-S</w:t>
            </w:r>
          </w:p>
        </w:tc>
        <w:tc>
          <w:tcPr>
            <w:tcW w:w="6429" w:type="dxa"/>
            <w:noWrap/>
          </w:tcPr>
          <w:p w:rsidR="005A46CB" w:rsidRPr="005A46CB" w:rsidRDefault="005A46CB" w:rsidP="005D3CE7">
            <w:pPr>
              <w:rPr>
                <w:rFonts w:cs="Times New Roman"/>
                <w:sz w:val="16"/>
                <w:szCs w:val="16"/>
              </w:rPr>
            </w:pPr>
            <w:r w:rsidRPr="005A46CB">
              <w:rPr>
                <w:rFonts w:cs="Times New Roman"/>
                <w:sz w:val="16"/>
                <w:szCs w:val="16"/>
              </w:rPr>
              <w:t>CGAAACGAGGAATTCACGTGATGCCACCAAAGATTCAACAATCC</w:t>
            </w:r>
          </w:p>
        </w:tc>
      </w:tr>
      <w:tr w:rsidR="005A46CB" w:rsidRPr="006A35C7" w:rsidTr="006A35C7">
        <w:trPr>
          <w:trHeight w:val="285"/>
        </w:trPr>
        <w:tc>
          <w:tcPr>
            <w:tcW w:w="817" w:type="dxa"/>
          </w:tcPr>
          <w:p w:rsidR="005A46CB" w:rsidRPr="006A35C7" w:rsidRDefault="005A46CB" w:rsidP="005A46CB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1</w:t>
            </w:r>
            <w:r>
              <w:rPr>
                <w:rFonts w:cs="Times New Roman" w:hint="eastAsia"/>
                <w:sz w:val="16"/>
                <w:szCs w:val="16"/>
              </w:rPr>
              <w:t>9</w:t>
            </w:r>
          </w:p>
        </w:tc>
        <w:tc>
          <w:tcPr>
            <w:tcW w:w="1276" w:type="dxa"/>
          </w:tcPr>
          <w:p w:rsidR="005A46CB" w:rsidRPr="005A46CB" w:rsidRDefault="005A46CB" w:rsidP="005D3CE7">
            <w:pPr>
              <w:rPr>
                <w:rFonts w:cs="Times New Roman"/>
                <w:sz w:val="16"/>
                <w:szCs w:val="16"/>
              </w:rPr>
            </w:pPr>
            <w:r w:rsidRPr="005A46CB">
              <w:rPr>
                <w:rFonts w:cs="Times New Roman"/>
                <w:sz w:val="16"/>
                <w:szCs w:val="16"/>
              </w:rPr>
              <w:t>pGAP-Rps25-A</w:t>
            </w:r>
          </w:p>
        </w:tc>
        <w:tc>
          <w:tcPr>
            <w:tcW w:w="6429" w:type="dxa"/>
            <w:noWrap/>
          </w:tcPr>
          <w:p w:rsidR="005A46CB" w:rsidRPr="005A46CB" w:rsidRDefault="005A46CB" w:rsidP="005D3CE7">
            <w:pPr>
              <w:rPr>
                <w:rFonts w:cs="Times New Roman"/>
                <w:sz w:val="16"/>
                <w:szCs w:val="16"/>
              </w:rPr>
            </w:pPr>
            <w:r w:rsidRPr="005A46CB">
              <w:rPr>
                <w:rFonts w:cs="Times New Roman"/>
                <w:sz w:val="16"/>
                <w:szCs w:val="16"/>
              </w:rPr>
              <w:t>CAGTCATGTCTAAGGCTAAATTACTCGGAAGCAGTAGCTCTAGTGTATATCT</w:t>
            </w:r>
          </w:p>
        </w:tc>
      </w:tr>
      <w:tr w:rsidR="005A46CB" w:rsidRPr="006A35C7" w:rsidTr="006A35C7">
        <w:trPr>
          <w:trHeight w:val="285"/>
        </w:trPr>
        <w:tc>
          <w:tcPr>
            <w:tcW w:w="817" w:type="dxa"/>
          </w:tcPr>
          <w:p w:rsidR="005A46CB" w:rsidRPr="006A35C7" w:rsidRDefault="005A46CB" w:rsidP="005A46CB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 w:hint="eastAsia"/>
                <w:sz w:val="16"/>
                <w:szCs w:val="16"/>
              </w:rPr>
              <w:t>20</w:t>
            </w:r>
          </w:p>
        </w:tc>
        <w:tc>
          <w:tcPr>
            <w:tcW w:w="1276" w:type="dxa"/>
          </w:tcPr>
          <w:p w:rsidR="005A46CB" w:rsidRPr="005A46CB" w:rsidRDefault="005A46CB" w:rsidP="005A46CB">
            <w:pPr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p</w:t>
            </w:r>
            <w:r w:rsidRPr="005A46CB">
              <w:rPr>
                <w:rFonts w:cs="Times New Roman"/>
                <w:sz w:val="16"/>
                <w:szCs w:val="16"/>
              </w:rPr>
              <w:t>GAP</w:t>
            </w:r>
            <w:proofErr w:type="spellEnd"/>
            <w:r>
              <w:rPr>
                <w:rFonts w:cs="Times New Roman" w:hint="eastAsia"/>
                <w:sz w:val="16"/>
                <w:szCs w:val="16"/>
              </w:rPr>
              <w:t>-RP</w:t>
            </w:r>
            <w:r w:rsidRPr="005A46CB">
              <w:rPr>
                <w:rFonts w:cs="Times New Roman"/>
                <w:sz w:val="16"/>
                <w:szCs w:val="16"/>
              </w:rPr>
              <w:t>-S</w:t>
            </w:r>
          </w:p>
        </w:tc>
        <w:tc>
          <w:tcPr>
            <w:tcW w:w="6429" w:type="dxa"/>
            <w:noWrap/>
          </w:tcPr>
          <w:p w:rsidR="005A46CB" w:rsidRPr="005A46CB" w:rsidRDefault="005A46CB">
            <w:pPr>
              <w:rPr>
                <w:rFonts w:cs="Times New Roman"/>
                <w:sz w:val="16"/>
                <w:szCs w:val="16"/>
              </w:rPr>
            </w:pPr>
            <w:r w:rsidRPr="005A46CB">
              <w:rPr>
                <w:rFonts w:cs="Times New Roman"/>
                <w:sz w:val="16"/>
                <w:szCs w:val="16"/>
              </w:rPr>
              <w:t>CAGTGAGGTTATTTCTGAGCAGATCTTTTTTGTAGAAATGTCTTGGTG</w:t>
            </w:r>
          </w:p>
        </w:tc>
      </w:tr>
      <w:tr w:rsidR="005A46CB" w:rsidRPr="006A35C7" w:rsidTr="006A35C7">
        <w:trPr>
          <w:trHeight w:val="285"/>
        </w:trPr>
        <w:tc>
          <w:tcPr>
            <w:tcW w:w="817" w:type="dxa"/>
          </w:tcPr>
          <w:p w:rsidR="005A46CB" w:rsidRPr="006A35C7" w:rsidRDefault="005A46CB" w:rsidP="005A46CB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2</w:t>
            </w:r>
            <w:r>
              <w:rPr>
                <w:rFonts w:cs="Times New Roman" w:hint="eastAsia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5A46CB" w:rsidRPr="005A46CB" w:rsidRDefault="005A46CB" w:rsidP="006A35C7">
            <w:pPr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p</w:t>
            </w:r>
            <w:r>
              <w:rPr>
                <w:rFonts w:cs="Times New Roman"/>
                <w:sz w:val="16"/>
                <w:szCs w:val="16"/>
              </w:rPr>
              <w:t>GAP</w:t>
            </w:r>
            <w:proofErr w:type="spellEnd"/>
            <w:r>
              <w:rPr>
                <w:rFonts w:cs="Times New Roman" w:hint="eastAsia"/>
                <w:sz w:val="16"/>
                <w:szCs w:val="16"/>
              </w:rPr>
              <w:t>-RP</w:t>
            </w:r>
            <w:r w:rsidRPr="005A46CB">
              <w:rPr>
                <w:rFonts w:cs="Times New Roman"/>
                <w:sz w:val="16"/>
                <w:szCs w:val="16"/>
              </w:rPr>
              <w:t>-A</w:t>
            </w:r>
          </w:p>
        </w:tc>
        <w:tc>
          <w:tcPr>
            <w:tcW w:w="6429" w:type="dxa"/>
            <w:noWrap/>
          </w:tcPr>
          <w:p w:rsidR="005A46CB" w:rsidRPr="005A46CB" w:rsidRDefault="005A46CB">
            <w:pPr>
              <w:rPr>
                <w:rFonts w:cs="Times New Roman"/>
                <w:sz w:val="16"/>
                <w:szCs w:val="16"/>
              </w:rPr>
            </w:pPr>
            <w:r w:rsidRPr="005A46CB">
              <w:rPr>
                <w:rFonts w:cs="Times New Roman"/>
                <w:sz w:val="16"/>
                <w:szCs w:val="16"/>
              </w:rPr>
              <w:t>TGGAGGACCATGTAAGTGGTGGATCCGCACAAACGAAGGT</w:t>
            </w:r>
          </w:p>
        </w:tc>
      </w:tr>
      <w:tr w:rsidR="005A46CB" w:rsidRPr="006A35C7" w:rsidTr="006A35C7">
        <w:trPr>
          <w:trHeight w:val="285"/>
        </w:trPr>
        <w:tc>
          <w:tcPr>
            <w:tcW w:w="817" w:type="dxa"/>
          </w:tcPr>
          <w:p w:rsidR="005A46CB" w:rsidRPr="006A35C7" w:rsidRDefault="005A46CB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 w:hint="eastAsia"/>
                <w:sz w:val="16"/>
                <w:szCs w:val="16"/>
              </w:rPr>
              <w:t>22</w:t>
            </w:r>
          </w:p>
        </w:tc>
        <w:tc>
          <w:tcPr>
            <w:tcW w:w="1276" w:type="dxa"/>
          </w:tcPr>
          <w:p w:rsidR="005A46CB" w:rsidRPr="005A46CB" w:rsidRDefault="005A46CB" w:rsidP="006A35C7">
            <w:pPr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pPIC</w:t>
            </w:r>
            <w:r>
              <w:rPr>
                <w:rFonts w:cs="Times New Roman"/>
                <w:sz w:val="16"/>
                <w:szCs w:val="16"/>
              </w:rPr>
              <w:t>Z</w:t>
            </w:r>
            <w:proofErr w:type="spellEnd"/>
            <w:r>
              <w:rPr>
                <w:rFonts w:cs="Times New Roman"/>
                <w:sz w:val="16"/>
                <w:szCs w:val="16"/>
              </w:rPr>
              <w:t>αA</w:t>
            </w:r>
            <w:r>
              <w:rPr>
                <w:rFonts w:cs="Times New Roman" w:hint="eastAsia"/>
                <w:sz w:val="16"/>
                <w:szCs w:val="16"/>
              </w:rPr>
              <w:t>-</w:t>
            </w:r>
            <w:r w:rsidRPr="005A46CB">
              <w:rPr>
                <w:rFonts w:cs="Times New Roman"/>
                <w:sz w:val="16"/>
                <w:szCs w:val="16"/>
              </w:rPr>
              <w:t>S</w:t>
            </w:r>
          </w:p>
        </w:tc>
        <w:tc>
          <w:tcPr>
            <w:tcW w:w="6429" w:type="dxa"/>
            <w:noWrap/>
          </w:tcPr>
          <w:p w:rsidR="005A46CB" w:rsidRPr="005A46CB" w:rsidRDefault="005A46CB">
            <w:pPr>
              <w:rPr>
                <w:rFonts w:cs="Times New Roman"/>
                <w:sz w:val="16"/>
                <w:szCs w:val="16"/>
              </w:rPr>
            </w:pPr>
            <w:r w:rsidRPr="005A46CB">
              <w:rPr>
                <w:rFonts w:cs="Times New Roman"/>
                <w:sz w:val="16"/>
                <w:szCs w:val="16"/>
              </w:rPr>
              <w:t>ACCACTTACATGGTCCTCCAGATCCCCCACACACCATA</w:t>
            </w:r>
          </w:p>
        </w:tc>
      </w:tr>
      <w:tr w:rsidR="005A46CB" w:rsidRPr="006A35C7" w:rsidTr="006A35C7">
        <w:trPr>
          <w:trHeight w:val="285"/>
        </w:trPr>
        <w:tc>
          <w:tcPr>
            <w:tcW w:w="817" w:type="dxa"/>
          </w:tcPr>
          <w:p w:rsidR="005A46CB" w:rsidRPr="006A35C7" w:rsidRDefault="005A46CB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 w:hint="eastAsia"/>
                <w:sz w:val="16"/>
                <w:szCs w:val="16"/>
              </w:rPr>
              <w:t>23</w:t>
            </w:r>
          </w:p>
        </w:tc>
        <w:tc>
          <w:tcPr>
            <w:tcW w:w="1276" w:type="dxa"/>
          </w:tcPr>
          <w:p w:rsidR="005A46CB" w:rsidRPr="005A46CB" w:rsidRDefault="005A46CB" w:rsidP="006A35C7">
            <w:pPr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pPIC</w:t>
            </w:r>
            <w:r>
              <w:rPr>
                <w:rFonts w:cs="Times New Roman"/>
                <w:sz w:val="16"/>
                <w:szCs w:val="16"/>
              </w:rPr>
              <w:t>Z</w:t>
            </w:r>
            <w:proofErr w:type="spellEnd"/>
            <w:r>
              <w:rPr>
                <w:rFonts w:cs="Times New Roman"/>
                <w:sz w:val="16"/>
                <w:szCs w:val="16"/>
              </w:rPr>
              <w:t>αA</w:t>
            </w:r>
            <w:r>
              <w:rPr>
                <w:rFonts w:cs="Times New Roman" w:hint="eastAsia"/>
                <w:sz w:val="16"/>
                <w:szCs w:val="16"/>
              </w:rPr>
              <w:t>-</w:t>
            </w:r>
            <w:r>
              <w:rPr>
                <w:rFonts w:cs="Times New Roman" w:hint="eastAsia"/>
                <w:sz w:val="16"/>
                <w:szCs w:val="16"/>
              </w:rPr>
              <w:t>A</w:t>
            </w:r>
          </w:p>
        </w:tc>
        <w:tc>
          <w:tcPr>
            <w:tcW w:w="6429" w:type="dxa"/>
            <w:noWrap/>
          </w:tcPr>
          <w:p w:rsidR="005A46CB" w:rsidRPr="005A46CB" w:rsidRDefault="005A46CB">
            <w:pPr>
              <w:rPr>
                <w:rFonts w:cs="Times New Roman"/>
                <w:sz w:val="16"/>
                <w:szCs w:val="16"/>
              </w:rPr>
            </w:pPr>
            <w:r w:rsidRPr="005A46CB">
              <w:rPr>
                <w:rFonts w:cs="Times New Roman"/>
                <w:sz w:val="16"/>
                <w:szCs w:val="16"/>
              </w:rPr>
              <w:t>GCTCAGAAATAACCTCACTGTCTCACTTAATCTTCTGTACTCTG</w:t>
            </w:r>
          </w:p>
        </w:tc>
      </w:tr>
    </w:tbl>
    <w:p w:rsidR="00E66B21" w:rsidRPr="00E66B21" w:rsidRDefault="00DF55DB">
      <w:pPr>
        <w:rPr>
          <w:sz w:val="24"/>
        </w:rPr>
      </w:pPr>
      <w:r w:rsidRPr="00194352">
        <w:rPr>
          <w:lang w:val="en-GB"/>
        </w:rPr>
        <w:t xml:space="preserve">Naming of the primers is as follows: </w:t>
      </w:r>
      <w:r>
        <w:rPr>
          <w:lang w:val="en-GB"/>
        </w:rPr>
        <w:t xml:space="preserve">REI1U-S and REI1U-A, </w:t>
      </w:r>
      <w:r w:rsidRPr="00194352">
        <w:rPr>
          <w:lang w:val="en-GB"/>
        </w:rPr>
        <w:t xml:space="preserve">primers used in the amplification of </w:t>
      </w:r>
      <w:r w:rsidRPr="00DF55DB">
        <w:rPr>
          <w:lang w:val="en-GB"/>
        </w:rPr>
        <w:t>the upstream</w:t>
      </w:r>
      <w:r>
        <w:rPr>
          <w:lang w:val="en-GB"/>
        </w:rPr>
        <w:t xml:space="preserve"> homologous regions</w:t>
      </w:r>
      <w:r w:rsidRPr="00194352">
        <w:rPr>
          <w:lang w:val="en-GB"/>
        </w:rPr>
        <w:t xml:space="preserve">; </w:t>
      </w:r>
      <w:r>
        <w:rPr>
          <w:lang w:val="en-GB"/>
        </w:rPr>
        <w:t xml:space="preserve">REI1D-S and REI1D-A, </w:t>
      </w:r>
      <w:r w:rsidRPr="00194352">
        <w:rPr>
          <w:lang w:val="en-GB"/>
        </w:rPr>
        <w:t xml:space="preserve">primers used in the amplification of </w:t>
      </w:r>
      <w:r>
        <w:rPr>
          <w:lang w:val="en-GB"/>
        </w:rPr>
        <w:t>the down</w:t>
      </w:r>
      <w:r w:rsidRPr="00DF55DB">
        <w:rPr>
          <w:lang w:val="en-GB"/>
        </w:rPr>
        <w:t>stream</w:t>
      </w:r>
      <w:r>
        <w:rPr>
          <w:lang w:val="en-GB"/>
        </w:rPr>
        <w:t xml:space="preserve"> homologous regions;</w:t>
      </w:r>
      <w:r w:rsidRPr="00194352">
        <w:rPr>
          <w:lang w:val="en-GB"/>
        </w:rPr>
        <w:t xml:space="preserve"> </w:t>
      </w:r>
      <w:r w:rsidRPr="00DF55DB">
        <w:rPr>
          <w:lang w:val="en-GB"/>
        </w:rPr>
        <w:t xml:space="preserve">REI1-KO-S </w:t>
      </w:r>
      <w:r>
        <w:rPr>
          <w:lang w:val="en-GB"/>
        </w:rPr>
        <w:t xml:space="preserve">and REI1-KO-A, primers used in the </w:t>
      </w:r>
      <w:r w:rsidRPr="00194352">
        <w:rPr>
          <w:lang w:val="en-GB"/>
        </w:rPr>
        <w:t xml:space="preserve">analysis of the </w:t>
      </w:r>
      <w:r>
        <w:rPr>
          <w:i/>
          <w:lang w:val="en-GB"/>
        </w:rPr>
        <w:t>rei1</w:t>
      </w:r>
      <w:r w:rsidRPr="00194352">
        <w:rPr>
          <w:lang w:val="en-GB"/>
        </w:rPr>
        <w:t xml:space="preserve"> deletion strain</w:t>
      </w:r>
      <w:r w:rsidR="006D2D23">
        <w:rPr>
          <w:lang w:val="en-GB"/>
        </w:rPr>
        <w:t xml:space="preserve"> by PCR and sequencing.</w:t>
      </w:r>
    </w:p>
    <w:sectPr w:rsidR="00E66B21" w:rsidRPr="00E66B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3C37" w:rsidRDefault="00683C37" w:rsidP="00E66B21">
      <w:r>
        <w:separator/>
      </w:r>
    </w:p>
  </w:endnote>
  <w:endnote w:type="continuationSeparator" w:id="0">
    <w:p w:rsidR="00683C37" w:rsidRDefault="00683C37" w:rsidP="00E66B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3C37" w:rsidRDefault="00683C37" w:rsidP="00E66B21">
      <w:r>
        <w:separator/>
      </w:r>
    </w:p>
  </w:footnote>
  <w:footnote w:type="continuationSeparator" w:id="0">
    <w:p w:rsidR="00683C37" w:rsidRDefault="00683C37" w:rsidP="00E66B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BE7"/>
    <w:rsid w:val="004866F3"/>
    <w:rsid w:val="004C20B7"/>
    <w:rsid w:val="0056284D"/>
    <w:rsid w:val="005A46CB"/>
    <w:rsid w:val="0060432E"/>
    <w:rsid w:val="00683C37"/>
    <w:rsid w:val="006A35C7"/>
    <w:rsid w:val="006D2D23"/>
    <w:rsid w:val="007B077F"/>
    <w:rsid w:val="00AB0522"/>
    <w:rsid w:val="00B477D4"/>
    <w:rsid w:val="00D407EB"/>
    <w:rsid w:val="00DC1935"/>
    <w:rsid w:val="00DF55DB"/>
    <w:rsid w:val="00E66B21"/>
    <w:rsid w:val="00EB0852"/>
    <w:rsid w:val="00EB7BE7"/>
    <w:rsid w:val="00F41B91"/>
    <w:rsid w:val="00FC3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6B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6B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6B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6B21"/>
    <w:rPr>
      <w:sz w:val="18"/>
      <w:szCs w:val="18"/>
    </w:rPr>
  </w:style>
  <w:style w:type="table" w:styleId="a5">
    <w:name w:val="Table Grid"/>
    <w:basedOn w:val="a1"/>
    <w:uiPriority w:val="59"/>
    <w:rsid w:val="00E66B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6B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6B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6B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6B21"/>
    <w:rPr>
      <w:sz w:val="18"/>
      <w:szCs w:val="18"/>
    </w:rPr>
  </w:style>
  <w:style w:type="table" w:styleId="a5">
    <w:name w:val="Table Grid"/>
    <w:basedOn w:val="a1"/>
    <w:uiPriority w:val="59"/>
    <w:rsid w:val="00E66B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63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6</Pages>
  <Words>1658</Words>
  <Characters>9456</Characters>
  <Application>Microsoft Office Word</Application>
  <DocSecurity>0</DocSecurity>
  <Lines>78</Lines>
  <Paragraphs>22</Paragraphs>
  <ScaleCrop>false</ScaleCrop>
  <Company/>
  <LinksUpToDate>false</LinksUpToDate>
  <CharactersWithSpaces>11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lilu</cp:lastModifiedBy>
  <cp:revision>8</cp:revision>
  <dcterms:created xsi:type="dcterms:W3CDTF">2018-09-25T08:40:00Z</dcterms:created>
  <dcterms:modified xsi:type="dcterms:W3CDTF">2019-01-01T09:41:00Z</dcterms:modified>
</cp:coreProperties>
</file>